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05F6" w:rsidRPr="00B80ABA" w:rsidRDefault="00AA05F6">
      <w:pPr>
        <w:rPr>
          <w:rFonts w:ascii="Times New Roman" w:hAnsi="Times New Roman" w:cs="Times New Roman"/>
          <w:b/>
        </w:rPr>
      </w:pPr>
      <w:r w:rsidRPr="00B80ABA">
        <w:rPr>
          <w:rFonts w:ascii="Times New Roman" w:hAnsi="Times New Roman" w:cs="Times New Roman"/>
          <w:b/>
        </w:rPr>
        <w:t>S</w:t>
      </w:r>
      <w:r w:rsidR="0089341C" w:rsidRPr="00B80ABA">
        <w:rPr>
          <w:rFonts w:ascii="Times New Roman" w:hAnsi="Times New Roman" w:cs="Times New Roman" w:hint="eastAsia"/>
          <w:b/>
        </w:rPr>
        <w:t>4</w:t>
      </w:r>
      <w:r w:rsidRPr="00B80ABA">
        <w:rPr>
          <w:rFonts w:ascii="Times New Roman" w:hAnsi="Times New Roman" w:cs="Times New Roman"/>
          <w:b/>
        </w:rPr>
        <w:t xml:space="preserve"> Table. Impacts of high air temperature of summer by provinces</w:t>
      </w:r>
    </w:p>
    <w:tbl>
      <w:tblPr>
        <w:tblW w:w="135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1"/>
        <w:gridCol w:w="938"/>
        <w:gridCol w:w="1064"/>
        <w:gridCol w:w="928"/>
        <w:gridCol w:w="932"/>
        <w:gridCol w:w="1217"/>
        <w:gridCol w:w="1219"/>
        <w:gridCol w:w="1269"/>
        <w:gridCol w:w="1167"/>
        <w:gridCol w:w="1595"/>
        <w:gridCol w:w="1477"/>
      </w:tblGrid>
      <w:tr w:rsidR="00B80ABA" w:rsidRPr="00B80ABA" w:rsidTr="00AA05F6">
        <w:trPr>
          <w:trHeight w:val="15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Person-years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Observed Death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xcess death counts (95% </w:t>
            </w:r>
            <w:proofErr w:type="spellStart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eCIs</w:t>
            </w:r>
            <w:proofErr w:type="spellEnd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F (95% </w:t>
            </w:r>
            <w:proofErr w:type="spellStart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eCIs</w:t>
            </w:r>
            <w:proofErr w:type="spellEnd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) (%)</w:t>
            </w:r>
          </w:p>
        </w:tc>
        <w:tc>
          <w:tcPr>
            <w:tcW w:w="3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xcess death rate (95% </w:t>
            </w:r>
            <w:proofErr w:type="spellStart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eCIs</w:t>
            </w:r>
            <w:proofErr w:type="spellEnd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) (/100,000PY)</w:t>
            </w:r>
          </w:p>
        </w:tc>
      </w:tr>
      <w:tr w:rsidR="00B80ABA" w:rsidRPr="00B80ABA" w:rsidTr="00AA05F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991-199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015-20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991-19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015-201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991-199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015-201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991-199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015-201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991-199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05F6" w:rsidRPr="00B80ABA" w:rsidRDefault="00AA05F6" w:rsidP="00AA05F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015-2019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Seou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433,6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,206,9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7,7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4,4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22 (462, 93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82 (270, 85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1 (2.6, 5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4 (1.1, 3.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6.4 (106.6, 215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8.2 (22.3, 70.6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Bus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69,5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514,9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7,0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2,4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3 (-124, 9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0 (-245, 21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3 (-1.8, 1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2 (-2.0, 1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.5 (-73.0, 53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9 (-47.6, 41.2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Daegu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11,3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326,3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4,5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7,9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35 (-113, 46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44 (135, 31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2 (-2.5, 10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1 (1.7, 3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1.2 (-101.3, 414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4.8 (41.4, 96.6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Inche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95,4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318,9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3,4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8,3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5 (-42, 10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2 (-266, 34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6 (-1.2, 2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2 (-3.2, 4.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7.7 (-43.5, 105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2.1 (-83.5, 107.4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Gwngju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58,7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72,0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,5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4,6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5 (-90, 11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5 (-4, 6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3 (-3.5, 4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 (-0.1, 1.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8.9 (-153.3, 191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6.2 (-2.2, 40.3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Daeje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54,1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67,7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,2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4,2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7 (32, 11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0 (13, 5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9 (1.4, 5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 (0.3, 1.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0.7 (58.5, 214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3.7 (8.0, 32.9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Gyeonggi-d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331,6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,354,7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3,6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32,8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35 (402, 81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33 (23, 94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7 (3.0, 6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6 (0.1, 2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91.4 (121.3, 245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9.3 (1.7, 69.9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Gangwon-d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12,3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59,4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4,6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6,9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2 (-87, 9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 (-146, 13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 (-1.9, 1.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2 (-2.1, 1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8.6 (-77.8, 80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4 (-56.3, 51.8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Chungcheongbuk</w:t>
            </w:r>
            <w:proofErr w:type="spellEnd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08,7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36,8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4,4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6,6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3 (1, 29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3 (-95, 19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1 (0.0, 6.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 (-1.4, 2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8.2 (0.5, 273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2.5 (-40.2, 81.4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Chungcheongnam-d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68,7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337,9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6,7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9,2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7 (-143, 15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3 (-125, 19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 (-2.1, 2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 (-1.4, 2.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4.0 (-84.6, 89.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.6 (-37.1, 59.0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Jeollabuk</w:t>
            </w:r>
            <w:proofErr w:type="spellEnd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69,4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331,7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6,9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9,2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7 (-27, 28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1 (-67, 15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4 (-0.4, 4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 (-0.7, 1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8.5 (-16.2, 167.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.5 (-20.1, 47.0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Jeollanam</w:t>
            </w:r>
            <w:proofErr w:type="spellEnd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19,1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380,4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9,79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0,8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0 (-31, 20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6 (-116, 14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 (-0.3, 2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 (-1.1, 1.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0.2 (-14.3, 91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2.1 (-30.6, 38.3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Gyeongsangbuk</w:t>
            </w:r>
            <w:proofErr w:type="spellEnd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48,6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485,7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0,4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3,3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48 (171, 43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05 (130, 25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3 (1.6, 4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5 (1.0, 1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39.9 (68.6, 175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2.2 (26.7, 51.9)</w:t>
            </w:r>
          </w:p>
        </w:tc>
      </w:tr>
      <w:tr w:rsidR="00B80ABA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Gyeonsangnam</w:t>
            </w:r>
            <w:proofErr w:type="spellEnd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11,0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479,3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0,5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3,4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38 (54, 5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40 (-70, 50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2 (0.5, 5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8 (-0.5, 3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60.3 (25.7, 259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0.1 (-14.7, 105.0)</w:t>
            </w:r>
          </w:p>
        </w:tc>
      </w:tr>
      <w:tr w:rsidR="0071538E" w:rsidRPr="00B80ABA" w:rsidTr="00127766">
        <w:trPr>
          <w:trHeight w:val="15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Jeju</w:t>
            </w:r>
            <w:proofErr w:type="spellEnd"/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-d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39,56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87,44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1,4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/>
                <w:kern w:val="0"/>
                <w:szCs w:val="20"/>
              </w:rPr>
              <w:t>2,23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15 (-88, 18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 (-2, 36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1.0 (-5.9, 1.2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0 (-0.1, 1.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37.6 (-221.8, 45.4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538E" w:rsidRPr="00B80ABA" w:rsidRDefault="0071538E" w:rsidP="007153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80AB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4.4 (-2.2, 41.0)</w:t>
            </w:r>
          </w:p>
        </w:tc>
      </w:tr>
    </w:tbl>
    <w:p w:rsidR="00EE649D" w:rsidRPr="00B80ABA" w:rsidRDefault="00EE649D" w:rsidP="00AA05F6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EE649D" w:rsidRPr="00B80ABA" w:rsidSect="00AA05F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7451" w:rsidRDefault="00137451" w:rsidP="00E61DFD">
      <w:pPr>
        <w:spacing w:after="0" w:line="240" w:lineRule="auto"/>
      </w:pPr>
      <w:r>
        <w:separator/>
      </w:r>
    </w:p>
  </w:endnote>
  <w:endnote w:type="continuationSeparator" w:id="0">
    <w:p w:rsidR="00137451" w:rsidRDefault="00137451" w:rsidP="00E61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7451" w:rsidRDefault="00137451" w:rsidP="00E61DFD">
      <w:pPr>
        <w:spacing w:after="0" w:line="240" w:lineRule="auto"/>
      </w:pPr>
      <w:r>
        <w:separator/>
      </w:r>
    </w:p>
  </w:footnote>
  <w:footnote w:type="continuationSeparator" w:id="0">
    <w:p w:rsidR="00137451" w:rsidRDefault="00137451" w:rsidP="00E61D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5F6"/>
    <w:rsid w:val="00127766"/>
    <w:rsid w:val="00137451"/>
    <w:rsid w:val="00684EA4"/>
    <w:rsid w:val="0071538E"/>
    <w:rsid w:val="007D071A"/>
    <w:rsid w:val="0089341C"/>
    <w:rsid w:val="009216C0"/>
    <w:rsid w:val="00AA05F6"/>
    <w:rsid w:val="00B80ABA"/>
    <w:rsid w:val="00E571C7"/>
    <w:rsid w:val="00E61DFD"/>
    <w:rsid w:val="00EB6252"/>
    <w:rsid w:val="00EE649D"/>
    <w:rsid w:val="00F2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1342DD-9A3D-44BE-B944-06DD122AB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D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1DFD"/>
  </w:style>
  <w:style w:type="paragraph" w:styleId="a4">
    <w:name w:val="footer"/>
    <w:basedOn w:val="a"/>
    <w:link w:val="Char0"/>
    <w:uiPriority w:val="99"/>
    <w:unhideWhenUsed/>
    <w:rsid w:val="00E61D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1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5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1-17T07:03:00Z</dcterms:created>
  <dcterms:modified xsi:type="dcterms:W3CDTF">2024-09-10T06:35:00Z</dcterms:modified>
</cp:coreProperties>
</file>